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Diagnostic test accuracy of anti-glycopeptidolipid-core IgA antibodies for Mycobacterium avium complex pulmonary disease: systematic review and meta-analysis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Authors</w:t>
      </w:r>
    </w:p>
    <w:p>
      <w:pPr>
        <w:pStyle w:val="Normal"/>
        <w:jc w:val="left"/>
        <w:rPr>
          <w:szCs w:val="21"/>
        </w:rPr>
      </w:pP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Yuji Shibata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bCs/>
          <w:szCs w:val="21"/>
        </w:rPr>
        <w:t>Nobuyuki Horita</w:t>
      </w:r>
      <w:r>
        <w:rPr>
          <w:bCs/>
          <w:szCs w:val="21"/>
        </w:rPr>
        <w:t>,</w:t>
      </w:r>
      <w:r>
        <w:rPr>
          <w:bCs/>
          <w:szCs w:val="21"/>
        </w:rPr>
        <w:t xml:space="preserve">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Masaki Yamamoto</w:t>
      </w:r>
      <w:r>
        <w:rPr>
          <w:rStyle w:val="Email"/>
          <w:bCs/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Toshinori Tsukahara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Hideyuki Nagakura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Ken Tashiro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Hiroki Watanabe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Kenjiro Nagai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Kentaro Nakashima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Ryota Ushio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bCs/>
          <w:szCs w:val="21"/>
        </w:rPr>
        <w:t>Misako Ikeda,</w:t>
      </w:r>
      <w:r>
        <w:rPr>
          <w:bCs/>
          <w:szCs w:val="21"/>
          <w:vertAlign w:val="superscript"/>
        </w:rPr>
        <w:t xml:space="preserve"> 1)</w:t>
      </w:r>
      <w:r>
        <w:rPr>
          <w:bCs/>
          <w:szCs w:val="21"/>
        </w:rPr>
        <w:t>Atsuya Narita,</w:t>
      </w:r>
      <w:r>
        <w:rPr>
          <w:szCs w:val="21"/>
        </w:rPr>
        <w:t xml:space="preserve"> </w:t>
      </w:r>
      <w:r>
        <w:rPr>
          <w:bCs/>
          <w:szCs w:val="21"/>
          <w:vertAlign w:val="superscript"/>
        </w:rPr>
        <w:t>1)</w:t>
      </w:r>
      <w:r>
        <w:rPr>
          <w:szCs w:val="21"/>
        </w:rPr>
        <w:t xml:space="preserve">Akinori Kanai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Takashi Sato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Takeshi Kaneko</w:t>
      </w:r>
      <w:r>
        <w:rPr>
          <w:rStyle w:val="Email"/>
          <w:szCs w:val="21"/>
        </w:rPr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>Supplementary File</w: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ext 1. Electrical search formula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Web of Science Core Collection advanced search without limitation:</w:t>
      </w:r>
    </w:p>
    <w:p>
      <w:pPr>
        <w:pStyle w:val="Normal"/>
        <w:rPr/>
      </w:pPr>
      <w:r>
        <w:rPr/>
        <w:t>TS=((mycobacterium avium complex) OR (mycobacterium avium-complex) OR MAC OR MAC-PD OR (non-tuberculosis Mycobacterium)) AND TS=(glycopeptidolipid OR anti-glycopeptidolipid OR anti-glycopeptidolipid-core OR GPL OR anti-GPL OR Capilia OR tauns OR(EIA kit) OR (ELISA kit) OR (enzyme immunoassay kit)) AND TS=(sensitivity OR specificity OR "predictive value" OR "likelihood" OR "true positive" OR "true negative" OR "false positive" OR "false negative" OR diagnostic OR diagnosis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chrane advanced search Wiley Online Library title/abstract/keyword search without limitation</w:t>
      </w:r>
      <w:r>
        <w:rPr/>
        <w:t>:</w:t>
      </w:r>
    </w:p>
    <w:p>
      <w:pPr>
        <w:pStyle w:val="Normal"/>
        <w:rPr/>
      </w:pPr>
      <w:r>
        <w:rPr/>
        <w:t>((mycobacterium avium complex) OR (mycobacterium avium-complex) OR MAC OR MAC-PD OR (non-tuberculosis Mycobacterium)) AND (glycopeptidolipid OR anti-glycopeptidolipid OR anti-glycopeptidolipid-core OR GPL OR anti-GPL OR Capilia OR tauns OR(EIA kit) OR (ELISA kit) OR (enzyme immunoassay kit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base advanced search without limitation:</w:t>
      </w:r>
    </w:p>
    <w:p>
      <w:pPr>
        <w:pStyle w:val="Normal"/>
        <w:rPr/>
      </w:pPr>
      <w:r>
        <w:rPr/>
        <w:t>((mycobacterium AND avium AND complex) OR ('mycobacterium'/exp OR mycobacterium AND 'avium complex') OR mac OR 'mac pd' OR ('non tuberculosis' AND ('mycobacterium'/exp OR mycobacterium))) AND (glycopeptidolipid OR 'anti glycopeptidolipid' OR 'anti glycopeptidolipid core' OR gpl OR 'anti gpl' OR capilia OR tauns OR ('eia'/exp OR eia AND kit) OR ('elisa'/exp OR elisa AND kit) OR ('enzyme'/exp OR enzyme AND ('immunoassay'/exp OR immunoassay) AND kit)) AND (sensitivity OR specificity OR 'predictive value'/exp OR 'predictive value' OR 'likelihood' OR 'true positive' OR 'true negative' OR 'false positive' OR 'false negative' OR diagnostic OR 'diagnosis'/exp OR diagnosis)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l Figure 1. A Revised Tool for the Quality Assessment of Diagnostic Accuracy Studies Risk of bias and applicability concerns graph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5560</wp:posOffset>
            </wp:positionH>
            <wp:positionV relativeFrom="paragraph">
              <wp:posOffset>420370</wp:posOffset>
            </wp:positionV>
            <wp:extent cx="5593080" cy="1542415"/>
            <wp:effectExtent l="0" t="0" r="0" b="0"/>
            <wp:wrapSquare wrapText="bothSides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Cs w:val="21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762000</wp:posOffset>
            </wp:positionV>
            <wp:extent cx="6006465" cy="128270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6" r="-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465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Supplemental Figure 2. The pooled positive rate of anti-GPL-core IgA antibody for </w:t>
      </w:r>
      <w:r>
        <w:rPr>
          <w:b/>
          <w:szCs w:val="21"/>
        </w:rPr>
        <w:t xml:space="preserve">RGM: rapidly growing mycobacterium including </w:t>
      </w:r>
      <w:r>
        <w:rPr>
          <w:b/>
          <w:i/>
          <w:szCs w:val="21"/>
        </w:rPr>
        <w:t>M. abcessus</w:t>
      </w:r>
      <w:r>
        <w:rPr>
          <w:b/>
          <w:szCs w:val="21"/>
        </w:rPr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SE was estimated using </w:t>
      </w:r>
      <w:r>
        <w:rPr/>
        <w:t>Agresti-Coull metho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Arial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Email">
    <w:name w:val="emai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3T23:42:00Z</dcterms:created>
  <dc:creator>h n</dc:creator>
  <dc:description/>
  <cp:keywords/>
  <dc:language>en-US</dc:language>
  <cp:lastModifiedBy>h n</cp:lastModifiedBy>
  <dcterms:modified xsi:type="dcterms:W3CDTF">2016-05-20T04:42:00Z</dcterms:modified>
  <cp:revision>3</cp:revision>
  <dc:subject/>
  <dc:title/>
</cp:coreProperties>
</file>